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5A5E6" w14:textId="321C6F89" w:rsidR="00862EA7" w:rsidRPr="008735BC" w:rsidRDefault="00655760" w:rsidP="00862EA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bookmarkStart w:id="0" w:name="_GoBack"/>
      <w:bookmarkEnd w:id="0"/>
      <w:r w:rsidR="00862EA7" w:rsidRPr="0036089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</w:t>
      </w:r>
      <w:r w:rsidR="00862EA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2E10F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tate -level estimates.</w:t>
      </w:r>
      <w:r w:rsidR="00862EA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62EA7" w:rsidRPr="00360895">
        <w:rPr>
          <w:rFonts w:ascii="Times New Roman" w:hAnsi="Times New Roman" w:cs="Times New Roman"/>
          <w:sz w:val="20"/>
          <w:szCs w:val="20"/>
          <w:lang w:val="en-US"/>
        </w:rPr>
        <w:t>The estimated similarity between the relative web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>-search popularity</w:t>
      </w:r>
      <w:r w:rsidR="00862EA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for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Covid-</w:t>
      </w:r>
      <w:proofErr w:type="gramStart"/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19  </w:t>
      </w:r>
      <w:r w:rsidR="00862EA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>and</w:t>
      </w:r>
      <w:proofErr w:type="gramEnd"/>
      <w:r w:rsidR="00862EA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disease trajectories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en-GB"/>
        </w:rPr>
        <w:t xml:space="preserve"> across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50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en-GB"/>
        </w:rPr>
        <w:t xml:space="preserve"> 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>states and the District of Columbia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en-GB"/>
        </w:rPr>
        <w:t>.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The similarity index is calculated through</w:t>
      </w:r>
      <w:r w:rsidR="00862EA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 xml:space="preserve"> a 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en-GB"/>
        </w:rPr>
        <w:t>dynamic time-warping algorithm</w:t>
      </w:r>
      <w:r w:rsidR="00862EA7" w:rsidRPr="00360895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eastAsia="en-GB"/>
        </w:rPr>
        <w:t>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623"/>
        <w:gridCol w:w="1377"/>
        <w:gridCol w:w="1823"/>
        <w:gridCol w:w="1417"/>
      </w:tblGrid>
      <w:tr w:rsidR="00862EA7" w14:paraId="77A8A59D" w14:textId="77777777" w:rsidTr="00D90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gridSpan w:val="2"/>
          </w:tcPr>
          <w:p w14:paraId="3A5A2BD7" w14:textId="77777777" w:rsidR="00862EA7" w:rsidRPr="00CD5DEF" w:rsidRDefault="00862EA7" w:rsidP="00D9062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CD5DEF">
              <w:rPr>
                <w:sz w:val="16"/>
                <w:szCs w:val="16"/>
              </w:rPr>
              <w:t>state</w:t>
            </w:r>
          </w:p>
          <w:p w14:paraId="3050B54B" w14:textId="77777777" w:rsidR="00862EA7" w:rsidRPr="00CD5DEF" w:rsidRDefault="00862EA7" w:rsidP="00D906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</w:tcPr>
          <w:p w14:paraId="2347BE16" w14:textId="77777777" w:rsidR="00862EA7" w:rsidRDefault="00862EA7" w:rsidP="00D90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5D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ularity-incidence</w:t>
            </w:r>
          </w:p>
          <w:p w14:paraId="1254228B" w14:textId="77777777" w:rsidR="00862EA7" w:rsidRPr="00CD5DEF" w:rsidRDefault="00862EA7" w:rsidP="00D90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ilarity</w:t>
            </w:r>
          </w:p>
        </w:tc>
        <w:tc>
          <w:tcPr>
            <w:tcW w:w="1417" w:type="dxa"/>
          </w:tcPr>
          <w:p w14:paraId="40BDEC16" w14:textId="77777777" w:rsidR="00862EA7" w:rsidRDefault="00862EA7" w:rsidP="00D90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5D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ularity-mortality</w:t>
            </w:r>
          </w:p>
          <w:p w14:paraId="5116EDAB" w14:textId="77777777" w:rsidR="00862EA7" w:rsidRPr="00CD5DEF" w:rsidRDefault="00862EA7" w:rsidP="00D90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ilarity</w:t>
            </w:r>
          </w:p>
        </w:tc>
      </w:tr>
      <w:tr w:rsidR="00862EA7" w14:paraId="3855CE65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1BE678D7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AK</w:t>
            </w:r>
          </w:p>
        </w:tc>
        <w:tc>
          <w:tcPr>
            <w:tcW w:w="1377" w:type="dxa"/>
          </w:tcPr>
          <w:p w14:paraId="73B68CDF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Alaska</w:t>
            </w:r>
          </w:p>
        </w:tc>
        <w:tc>
          <w:tcPr>
            <w:tcW w:w="1823" w:type="dxa"/>
            <w:vAlign w:val="center"/>
          </w:tcPr>
          <w:p w14:paraId="3D472CC4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</w:tcPr>
          <w:p w14:paraId="6E8D2874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</w:tr>
      <w:tr w:rsidR="00862EA7" w14:paraId="4D10BB1C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4EDBD407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AL</w:t>
            </w:r>
          </w:p>
        </w:tc>
        <w:tc>
          <w:tcPr>
            <w:tcW w:w="1377" w:type="dxa"/>
          </w:tcPr>
          <w:p w14:paraId="6261FA7D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Alabama</w:t>
            </w:r>
          </w:p>
        </w:tc>
        <w:tc>
          <w:tcPr>
            <w:tcW w:w="1823" w:type="dxa"/>
            <w:vAlign w:val="center"/>
          </w:tcPr>
          <w:p w14:paraId="63D38777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</w:tcPr>
          <w:p w14:paraId="4500DC50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862EA7" w14:paraId="3B78DA97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15E6F70B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AR</w:t>
            </w:r>
          </w:p>
        </w:tc>
        <w:tc>
          <w:tcPr>
            <w:tcW w:w="1377" w:type="dxa"/>
          </w:tcPr>
          <w:p w14:paraId="58A01A9D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Arkansas</w:t>
            </w:r>
          </w:p>
        </w:tc>
        <w:tc>
          <w:tcPr>
            <w:tcW w:w="1823" w:type="dxa"/>
            <w:vAlign w:val="center"/>
          </w:tcPr>
          <w:p w14:paraId="1129ED07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1417" w:type="dxa"/>
            <w:vAlign w:val="center"/>
          </w:tcPr>
          <w:p w14:paraId="1076DFEA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0</w:t>
            </w:r>
          </w:p>
        </w:tc>
      </w:tr>
      <w:tr w:rsidR="00862EA7" w14:paraId="4ED057F1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2666B0BE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AZ</w:t>
            </w:r>
          </w:p>
        </w:tc>
        <w:tc>
          <w:tcPr>
            <w:tcW w:w="1377" w:type="dxa"/>
          </w:tcPr>
          <w:p w14:paraId="4C97335A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Arizona</w:t>
            </w:r>
          </w:p>
        </w:tc>
        <w:tc>
          <w:tcPr>
            <w:tcW w:w="1823" w:type="dxa"/>
            <w:vAlign w:val="center"/>
          </w:tcPr>
          <w:p w14:paraId="5F99E4BA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17" w:type="dxa"/>
            <w:vAlign w:val="center"/>
          </w:tcPr>
          <w:p w14:paraId="2DE89607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</w:tr>
      <w:tr w:rsidR="00862EA7" w14:paraId="084D7944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29CAAABE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CA</w:t>
            </w:r>
          </w:p>
        </w:tc>
        <w:tc>
          <w:tcPr>
            <w:tcW w:w="1377" w:type="dxa"/>
          </w:tcPr>
          <w:p w14:paraId="5F050DF8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California</w:t>
            </w:r>
          </w:p>
        </w:tc>
        <w:tc>
          <w:tcPr>
            <w:tcW w:w="1823" w:type="dxa"/>
            <w:vAlign w:val="center"/>
          </w:tcPr>
          <w:p w14:paraId="5FF5BFDA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1417" w:type="dxa"/>
            <w:vAlign w:val="center"/>
          </w:tcPr>
          <w:p w14:paraId="71CE0973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</w:tr>
      <w:tr w:rsidR="00862EA7" w14:paraId="3C49C603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1F31DC2E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CO</w:t>
            </w:r>
          </w:p>
        </w:tc>
        <w:tc>
          <w:tcPr>
            <w:tcW w:w="1377" w:type="dxa"/>
          </w:tcPr>
          <w:p w14:paraId="56D88635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Colorado</w:t>
            </w:r>
          </w:p>
        </w:tc>
        <w:tc>
          <w:tcPr>
            <w:tcW w:w="1823" w:type="dxa"/>
            <w:vAlign w:val="center"/>
          </w:tcPr>
          <w:p w14:paraId="4BA1939E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17" w:type="dxa"/>
            <w:vAlign w:val="center"/>
          </w:tcPr>
          <w:p w14:paraId="10A8F19D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862EA7" w14:paraId="0083ECFE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753E40D8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CT</w:t>
            </w:r>
          </w:p>
        </w:tc>
        <w:tc>
          <w:tcPr>
            <w:tcW w:w="1377" w:type="dxa"/>
          </w:tcPr>
          <w:p w14:paraId="704AA3EA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Connecticut</w:t>
            </w:r>
          </w:p>
        </w:tc>
        <w:tc>
          <w:tcPr>
            <w:tcW w:w="1823" w:type="dxa"/>
            <w:vAlign w:val="center"/>
          </w:tcPr>
          <w:p w14:paraId="7A7F352D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1417" w:type="dxa"/>
            <w:vAlign w:val="center"/>
          </w:tcPr>
          <w:p w14:paraId="7D27F236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</w:tr>
      <w:tr w:rsidR="00862EA7" w14:paraId="274D5512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60278AFD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DC</w:t>
            </w:r>
          </w:p>
        </w:tc>
        <w:tc>
          <w:tcPr>
            <w:tcW w:w="1377" w:type="dxa"/>
          </w:tcPr>
          <w:p w14:paraId="680BE706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DistrictColumbia</w:t>
            </w:r>
          </w:p>
        </w:tc>
        <w:tc>
          <w:tcPr>
            <w:tcW w:w="1823" w:type="dxa"/>
            <w:vAlign w:val="center"/>
          </w:tcPr>
          <w:p w14:paraId="2BAAB1B0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vAlign w:val="center"/>
          </w:tcPr>
          <w:p w14:paraId="4E6F84FA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862EA7" w14:paraId="01A9DDFA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5CC55CBE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DE</w:t>
            </w:r>
          </w:p>
        </w:tc>
        <w:tc>
          <w:tcPr>
            <w:tcW w:w="1377" w:type="dxa"/>
          </w:tcPr>
          <w:p w14:paraId="1A83D0A0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Delaware</w:t>
            </w:r>
          </w:p>
        </w:tc>
        <w:tc>
          <w:tcPr>
            <w:tcW w:w="1823" w:type="dxa"/>
            <w:vAlign w:val="center"/>
          </w:tcPr>
          <w:p w14:paraId="4DE7374E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417" w:type="dxa"/>
            <w:vAlign w:val="center"/>
          </w:tcPr>
          <w:p w14:paraId="3A41997B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</w:tr>
      <w:tr w:rsidR="00862EA7" w14:paraId="3468208D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6CB56E93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FL</w:t>
            </w:r>
          </w:p>
        </w:tc>
        <w:tc>
          <w:tcPr>
            <w:tcW w:w="1377" w:type="dxa"/>
          </w:tcPr>
          <w:p w14:paraId="075FE46F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Florida</w:t>
            </w:r>
          </w:p>
        </w:tc>
        <w:tc>
          <w:tcPr>
            <w:tcW w:w="1823" w:type="dxa"/>
            <w:vAlign w:val="center"/>
          </w:tcPr>
          <w:p w14:paraId="04CB2C0D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</w:tcPr>
          <w:p w14:paraId="0165AB45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862EA7" w14:paraId="3217C91B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19B59AB1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GA</w:t>
            </w:r>
          </w:p>
        </w:tc>
        <w:tc>
          <w:tcPr>
            <w:tcW w:w="1377" w:type="dxa"/>
          </w:tcPr>
          <w:p w14:paraId="66FC32A1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Georgia</w:t>
            </w:r>
          </w:p>
        </w:tc>
        <w:tc>
          <w:tcPr>
            <w:tcW w:w="1823" w:type="dxa"/>
            <w:vAlign w:val="center"/>
          </w:tcPr>
          <w:p w14:paraId="742F4721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1417" w:type="dxa"/>
            <w:vAlign w:val="center"/>
          </w:tcPr>
          <w:p w14:paraId="54C8B014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</w:tr>
      <w:tr w:rsidR="00862EA7" w14:paraId="406AF713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558AE27B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HI</w:t>
            </w:r>
          </w:p>
        </w:tc>
        <w:tc>
          <w:tcPr>
            <w:tcW w:w="1377" w:type="dxa"/>
          </w:tcPr>
          <w:p w14:paraId="4C1F6213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Hawaii</w:t>
            </w:r>
          </w:p>
        </w:tc>
        <w:tc>
          <w:tcPr>
            <w:tcW w:w="1823" w:type="dxa"/>
            <w:vAlign w:val="center"/>
          </w:tcPr>
          <w:p w14:paraId="6B024120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17" w:type="dxa"/>
            <w:vAlign w:val="center"/>
          </w:tcPr>
          <w:p w14:paraId="50895ABD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</w:tr>
      <w:tr w:rsidR="00862EA7" w14:paraId="79B7AAD0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62957BC0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IA</w:t>
            </w:r>
          </w:p>
        </w:tc>
        <w:tc>
          <w:tcPr>
            <w:tcW w:w="1377" w:type="dxa"/>
          </w:tcPr>
          <w:p w14:paraId="1BB96B84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Iowa</w:t>
            </w:r>
          </w:p>
        </w:tc>
        <w:tc>
          <w:tcPr>
            <w:tcW w:w="1823" w:type="dxa"/>
            <w:vAlign w:val="center"/>
          </w:tcPr>
          <w:p w14:paraId="335E569C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</w:tcPr>
          <w:p w14:paraId="452D663A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</w:tr>
      <w:tr w:rsidR="00862EA7" w14:paraId="12C2678F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1620F569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ID</w:t>
            </w:r>
          </w:p>
        </w:tc>
        <w:tc>
          <w:tcPr>
            <w:tcW w:w="1377" w:type="dxa"/>
          </w:tcPr>
          <w:p w14:paraId="09737CC3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Idaho</w:t>
            </w:r>
          </w:p>
        </w:tc>
        <w:tc>
          <w:tcPr>
            <w:tcW w:w="1823" w:type="dxa"/>
            <w:vAlign w:val="center"/>
          </w:tcPr>
          <w:p w14:paraId="2E86007C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</w:tcPr>
          <w:p w14:paraId="65CD5F00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</w:tr>
      <w:tr w:rsidR="00862EA7" w14:paraId="19BB2BD2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470B8349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IL</w:t>
            </w:r>
          </w:p>
        </w:tc>
        <w:tc>
          <w:tcPr>
            <w:tcW w:w="1377" w:type="dxa"/>
          </w:tcPr>
          <w:p w14:paraId="1FB8530D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Illinois</w:t>
            </w:r>
          </w:p>
        </w:tc>
        <w:tc>
          <w:tcPr>
            <w:tcW w:w="1823" w:type="dxa"/>
            <w:vAlign w:val="center"/>
          </w:tcPr>
          <w:p w14:paraId="7D56D0CB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</w:tcPr>
          <w:p w14:paraId="0694E8FF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</w:tr>
      <w:tr w:rsidR="00862EA7" w14:paraId="539EB1B6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3C8CDF12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IN</w:t>
            </w:r>
          </w:p>
        </w:tc>
        <w:tc>
          <w:tcPr>
            <w:tcW w:w="1377" w:type="dxa"/>
          </w:tcPr>
          <w:p w14:paraId="03568FD5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Indiana</w:t>
            </w:r>
          </w:p>
        </w:tc>
        <w:tc>
          <w:tcPr>
            <w:tcW w:w="1823" w:type="dxa"/>
            <w:vAlign w:val="center"/>
          </w:tcPr>
          <w:p w14:paraId="2AD88D23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</w:tcPr>
          <w:p w14:paraId="50AB3861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</w:tr>
      <w:tr w:rsidR="00862EA7" w14:paraId="3A5B2B5E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0A14701B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KS</w:t>
            </w:r>
          </w:p>
        </w:tc>
        <w:tc>
          <w:tcPr>
            <w:tcW w:w="1377" w:type="dxa"/>
          </w:tcPr>
          <w:p w14:paraId="4D1D7F3E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Kansas</w:t>
            </w:r>
          </w:p>
        </w:tc>
        <w:tc>
          <w:tcPr>
            <w:tcW w:w="1823" w:type="dxa"/>
            <w:vAlign w:val="center"/>
          </w:tcPr>
          <w:p w14:paraId="7FA759A4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417" w:type="dxa"/>
            <w:vAlign w:val="center"/>
          </w:tcPr>
          <w:p w14:paraId="5226ECE7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</w:tr>
      <w:tr w:rsidR="00862EA7" w14:paraId="20EC1216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569B79A2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KY</w:t>
            </w:r>
          </w:p>
        </w:tc>
        <w:tc>
          <w:tcPr>
            <w:tcW w:w="1377" w:type="dxa"/>
          </w:tcPr>
          <w:p w14:paraId="25961671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Kentucky</w:t>
            </w:r>
          </w:p>
        </w:tc>
        <w:tc>
          <w:tcPr>
            <w:tcW w:w="1823" w:type="dxa"/>
            <w:vAlign w:val="center"/>
          </w:tcPr>
          <w:p w14:paraId="09E7B7AF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17" w:type="dxa"/>
            <w:vAlign w:val="center"/>
          </w:tcPr>
          <w:p w14:paraId="197E64C1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862EA7" w14:paraId="20E5BAB9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1B7EA4E5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LA</w:t>
            </w:r>
          </w:p>
        </w:tc>
        <w:tc>
          <w:tcPr>
            <w:tcW w:w="1377" w:type="dxa"/>
          </w:tcPr>
          <w:p w14:paraId="6488A2EE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Louisiana</w:t>
            </w:r>
          </w:p>
        </w:tc>
        <w:tc>
          <w:tcPr>
            <w:tcW w:w="1823" w:type="dxa"/>
            <w:vAlign w:val="center"/>
          </w:tcPr>
          <w:p w14:paraId="68DF7813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1417" w:type="dxa"/>
            <w:vAlign w:val="center"/>
          </w:tcPr>
          <w:p w14:paraId="600E5528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862EA7" w14:paraId="3AED0A58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283900DC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A</w:t>
            </w:r>
          </w:p>
        </w:tc>
        <w:tc>
          <w:tcPr>
            <w:tcW w:w="1377" w:type="dxa"/>
          </w:tcPr>
          <w:p w14:paraId="2DE2AD7F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assachusetts</w:t>
            </w:r>
          </w:p>
        </w:tc>
        <w:tc>
          <w:tcPr>
            <w:tcW w:w="1823" w:type="dxa"/>
            <w:vAlign w:val="center"/>
          </w:tcPr>
          <w:p w14:paraId="6C26B61A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</w:tcPr>
          <w:p w14:paraId="242502E6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862EA7" w14:paraId="6D3C04D1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32B2B52D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D</w:t>
            </w:r>
          </w:p>
        </w:tc>
        <w:tc>
          <w:tcPr>
            <w:tcW w:w="1377" w:type="dxa"/>
          </w:tcPr>
          <w:p w14:paraId="0CDD45B5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aryland</w:t>
            </w:r>
          </w:p>
        </w:tc>
        <w:tc>
          <w:tcPr>
            <w:tcW w:w="1823" w:type="dxa"/>
            <w:vAlign w:val="center"/>
          </w:tcPr>
          <w:p w14:paraId="1FC7F9BD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</w:tcPr>
          <w:p w14:paraId="55C477FD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</w:tr>
      <w:tr w:rsidR="00862EA7" w14:paraId="5F234861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3291B2F3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E</w:t>
            </w:r>
          </w:p>
        </w:tc>
        <w:tc>
          <w:tcPr>
            <w:tcW w:w="1377" w:type="dxa"/>
          </w:tcPr>
          <w:p w14:paraId="1A8AD2D8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aine</w:t>
            </w:r>
          </w:p>
        </w:tc>
        <w:tc>
          <w:tcPr>
            <w:tcW w:w="1823" w:type="dxa"/>
            <w:vAlign w:val="center"/>
          </w:tcPr>
          <w:p w14:paraId="5AC775A5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vAlign w:val="center"/>
          </w:tcPr>
          <w:p w14:paraId="30F9183A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</w:tr>
      <w:tr w:rsidR="00862EA7" w14:paraId="1EADF6C1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679C8CE0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I</w:t>
            </w:r>
          </w:p>
        </w:tc>
        <w:tc>
          <w:tcPr>
            <w:tcW w:w="1377" w:type="dxa"/>
          </w:tcPr>
          <w:p w14:paraId="7BD54CD5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ichigan</w:t>
            </w:r>
          </w:p>
        </w:tc>
        <w:tc>
          <w:tcPr>
            <w:tcW w:w="1823" w:type="dxa"/>
            <w:vAlign w:val="center"/>
          </w:tcPr>
          <w:p w14:paraId="40F170F4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1417" w:type="dxa"/>
            <w:vAlign w:val="center"/>
          </w:tcPr>
          <w:p w14:paraId="098717F0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</w:tr>
      <w:tr w:rsidR="00862EA7" w14:paraId="4CAE0901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12E0162B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N</w:t>
            </w:r>
          </w:p>
        </w:tc>
        <w:tc>
          <w:tcPr>
            <w:tcW w:w="1377" w:type="dxa"/>
          </w:tcPr>
          <w:p w14:paraId="39BF311C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innesota</w:t>
            </w:r>
          </w:p>
        </w:tc>
        <w:tc>
          <w:tcPr>
            <w:tcW w:w="1823" w:type="dxa"/>
            <w:vAlign w:val="center"/>
          </w:tcPr>
          <w:p w14:paraId="76CBCF91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</w:tcPr>
          <w:p w14:paraId="03E6EA10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862EA7" w14:paraId="0B69CB58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4B9C571C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O</w:t>
            </w:r>
          </w:p>
        </w:tc>
        <w:tc>
          <w:tcPr>
            <w:tcW w:w="1377" w:type="dxa"/>
          </w:tcPr>
          <w:p w14:paraId="47C6AEA7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issouri</w:t>
            </w:r>
          </w:p>
        </w:tc>
        <w:tc>
          <w:tcPr>
            <w:tcW w:w="1823" w:type="dxa"/>
            <w:vAlign w:val="center"/>
          </w:tcPr>
          <w:p w14:paraId="2C272292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1417" w:type="dxa"/>
            <w:vAlign w:val="center"/>
          </w:tcPr>
          <w:p w14:paraId="74661613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</w:tr>
      <w:tr w:rsidR="00862EA7" w14:paraId="3AC16736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74AAACEE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S</w:t>
            </w:r>
          </w:p>
        </w:tc>
        <w:tc>
          <w:tcPr>
            <w:tcW w:w="1377" w:type="dxa"/>
          </w:tcPr>
          <w:p w14:paraId="52B92EFB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ississippi</w:t>
            </w:r>
          </w:p>
        </w:tc>
        <w:tc>
          <w:tcPr>
            <w:tcW w:w="1823" w:type="dxa"/>
            <w:vAlign w:val="center"/>
          </w:tcPr>
          <w:p w14:paraId="254C2B3A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vAlign w:val="center"/>
          </w:tcPr>
          <w:p w14:paraId="762313F4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</w:tr>
      <w:tr w:rsidR="00862EA7" w14:paraId="613D5A1C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28A147ED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T</w:t>
            </w:r>
          </w:p>
        </w:tc>
        <w:tc>
          <w:tcPr>
            <w:tcW w:w="1377" w:type="dxa"/>
          </w:tcPr>
          <w:p w14:paraId="4E51299C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Montana</w:t>
            </w:r>
          </w:p>
        </w:tc>
        <w:tc>
          <w:tcPr>
            <w:tcW w:w="1823" w:type="dxa"/>
            <w:vAlign w:val="center"/>
          </w:tcPr>
          <w:p w14:paraId="1AB62FB3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</w:tcPr>
          <w:p w14:paraId="5A509A53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</w:tr>
      <w:tr w:rsidR="00862EA7" w14:paraId="5054178B" w14:textId="77777777" w:rsidTr="00D90624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09B6DCF6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C</w:t>
            </w:r>
          </w:p>
        </w:tc>
        <w:tc>
          <w:tcPr>
            <w:tcW w:w="1377" w:type="dxa"/>
          </w:tcPr>
          <w:p w14:paraId="4747755A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orthCarolina</w:t>
            </w:r>
          </w:p>
        </w:tc>
        <w:tc>
          <w:tcPr>
            <w:tcW w:w="1823" w:type="dxa"/>
            <w:vAlign w:val="center"/>
          </w:tcPr>
          <w:p w14:paraId="1B6DC913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vAlign w:val="center"/>
          </w:tcPr>
          <w:p w14:paraId="5DC7AD66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862EA7" w14:paraId="1E24C47D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45180224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D</w:t>
            </w:r>
          </w:p>
        </w:tc>
        <w:tc>
          <w:tcPr>
            <w:tcW w:w="1377" w:type="dxa"/>
          </w:tcPr>
          <w:p w14:paraId="45170654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orthDakota</w:t>
            </w:r>
          </w:p>
        </w:tc>
        <w:tc>
          <w:tcPr>
            <w:tcW w:w="1823" w:type="dxa"/>
            <w:vAlign w:val="center"/>
          </w:tcPr>
          <w:p w14:paraId="1F5AA9E5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</w:tcPr>
          <w:p w14:paraId="743486D0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862EA7" w14:paraId="51CC1D66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0392AAAF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E</w:t>
            </w:r>
          </w:p>
        </w:tc>
        <w:tc>
          <w:tcPr>
            <w:tcW w:w="1377" w:type="dxa"/>
          </w:tcPr>
          <w:p w14:paraId="2CAAA2B0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ebraska</w:t>
            </w:r>
          </w:p>
        </w:tc>
        <w:tc>
          <w:tcPr>
            <w:tcW w:w="1823" w:type="dxa"/>
            <w:vAlign w:val="center"/>
          </w:tcPr>
          <w:p w14:paraId="29300CBC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17" w:type="dxa"/>
            <w:vAlign w:val="center"/>
          </w:tcPr>
          <w:p w14:paraId="3365571F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862EA7" w14:paraId="43BAB6F5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1E90A36E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H</w:t>
            </w:r>
          </w:p>
        </w:tc>
        <w:tc>
          <w:tcPr>
            <w:tcW w:w="1377" w:type="dxa"/>
          </w:tcPr>
          <w:p w14:paraId="2DDA707A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ewHamshire</w:t>
            </w:r>
          </w:p>
        </w:tc>
        <w:tc>
          <w:tcPr>
            <w:tcW w:w="1823" w:type="dxa"/>
            <w:vAlign w:val="center"/>
          </w:tcPr>
          <w:p w14:paraId="3019D708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</w:tcPr>
          <w:p w14:paraId="6A5B1828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</w:tr>
      <w:tr w:rsidR="00862EA7" w14:paraId="7863F9EB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6D09BB94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J</w:t>
            </w:r>
          </w:p>
        </w:tc>
        <w:tc>
          <w:tcPr>
            <w:tcW w:w="1377" w:type="dxa"/>
          </w:tcPr>
          <w:p w14:paraId="296E1028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ewJersey</w:t>
            </w:r>
          </w:p>
        </w:tc>
        <w:tc>
          <w:tcPr>
            <w:tcW w:w="1823" w:type="dxa"/>
            <w:vAlign w:val="center"/>
          </w:tcPr>
          <w:p w14:paraId="7E6E9DE0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</w:tcPr>
          <w:p w14:paraId="74ABA849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862EA7" w14:paraId="53A06A59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2E77A0E3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M</w:t>
            </w:r>
          </w:p>
        </w:tc>
        <w:tc>
          <w:tcPr>
            <w:tcW w:w="1377" w:type="dxa"/>
          </w:tcPr>
          <w:p w14:paraId="3E63E953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ewMexico</w:t>
            </w:r>
          </w:p>
        </w:tc>
        <w:tc>
          <w:tcPr>
            <w:tcW w:w="1823" w:type="dxa"/>
            <w:vAlign w:val="center"/>
          </w:tcPr>
          <w:p w14:paraId="19FAEC39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</w:tcPr>
          <w:p w14:paraId="4A44FCBB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862EA7" w14:paraId="3F022C16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4C1CBF0F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V</w:t>
            </w:r>
          </w:p>
        </w:tc>
        <w:tc>
          <w:tcPr>
            <w:tcW w:w="1377" w:type="dxa"/>
          </w:tcPr>
          <w:p w14:paraId="05DA7D6B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evada</w:t>
            </w:r>
          </w:p>
        </w:tc>
        <w:tc>
          <w:tcPr>
            <w:tcW w:w="1823" w:type="dxa"/>
            <w:vAlign w:val="center"/>
          </w:tcPr>
          <w:p w14:paraId="2A0A129E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vAlign w:val="center"/>
          </w:tcPr>
          <w:p w14:paraId="5F78F955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862EA7" w14:paraId="0E7CD5EF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51622BA5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Y</w:t>
            </w:r>
          </w:p>
        </w:tc>
        <w:tc>
          <w:tcPr>
            <w:tcW w:w="1377" w:type="dxa"/>
          </w:tcPr>
          <w:p w14:paraId="3E31491C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NewYork</w:t>
            </w:r>
          </w:p>
        </w:tc>
        <w:tc>
          <w:tcPr>
            <w:tcW w:w="1823" w:type="dxa"/>
            <w:vAlign w:val="center"/>
          </w:tcPr>
          <w:p w14:paraId="03CE8DCB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</w:tcPr>
          <w:p w14:paraId="26225753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</w:tr>
      <w:tr w:rsidR="00862EA7" w14:paraId="497FF3F5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6627EFF0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OH</w:t>
            </w:r>
          </w:p>
        </w:tc>
        <w:tc>
          <w:tcPr>
            <w:tcW w:w="1377" w:type="dxa"/>
          </w:tcPr>
          <w:p w14:paraId="252CBA48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Ohio</w:t>
            </w:r>
          </w:p>
        </w:tc>
        <w:tc>
          <w:tcPr>
            <w:tcW w:w="1823" w:type="dxa"/>
            <w:vAlign w:val="center"/>
          </w:tcPr>
          <w:p w14:paraId="3FF32BCE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</w:tcPr>
          <w:p w14:paraId="6EE45AE5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862EA7" w14:paraId="235A4627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4CBEE614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OK</w:t>
            </w:r>
          </w:p>
        </w:tc>
        <w:tc>
          <w:tcPr>
            <w:tcW w:w="1377" w:type="dxa"/>
          </w:tcPr>
          <w:p w14:paraId="528D7291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Oklahoma</w:t>
            </w:r>
          </w:p>
        </w:tc>
        <w:tc>
          <w:tcPr>
            <w:tcW w:w="1823" w:type="dxa"/>
            <w:vAlign w:val="center"/>
          </w:tcPr>
          <w:p w14:paraId="177114B2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</w:tcPr>
          <w:p w14:paraId="6833B958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</w:tr>
      <w:tr w:rsidR="00862EA7" w14:paraId="54DFBB79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59421032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OR</w:t>
            </w:r>
          </w:p>
        </w:tc>
        <w:tc>
          <w:tcPr>
            <w:tcW w:w="1377" w:type="dxa"/>
          </w:tcPr>
          <w:p w14:paraId="567439AF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Oregon</w:t>
            </w:r>
          </w:p>
        </w:tc>
        <w:tc>
          <w:tcPr>
            <w:tcW w:w="1823" w:type="dxa"/>
            <w:vAlign w:val="center"/>
          </w:tcPr>
          <w:p w14:paraId="43D5E184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</w:tcPr>
          <w:p w14:paraId="7F3950DA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</w:tr>
      <w:tr w:rsidR="00862EA7" w14:paraId="4BD59D57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2627E999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PA</w:t>
            </w:r>
          </w:p>
        </w:tc>
        <w:tc>
          <w:tcPr>
            <w:tcW w:w="1377" w:type="dxa"/>
          </w:tcPr>
          <w:p w14:paraId="643967D9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Pennsylvania</w:t>
            </w:r>
          </w:p>
        </w:tc>
        <w:tc>
          <w:tcPr>
            <w:tcW w:w="1823" w:type="dxa"/>
            <w:vAlign w:val="center"/>
          </w:tcPr>
          <w:p w14:paraId="0951E4CC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</w:tcPr>
          <w:p w14:paraId="25C32E58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</w:tr>
      <w:tr w:rsidR="00862EA7" w14:paraId="610C52AD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5D01F55C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RI</w:t>
            </w:r>
          </w:p>
        </w:tc>
        <w:tc>
          <w:tcPr>
            <w:tcW w:w="1377" w:type="dxa"/>
          </w:tcPr>
          <w:p w14:paraId="2F2EB3B3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RhodeIsland</w:t>
            </w:r>
          </w:p>
        </w:tc>
        <w:tc>
          <w:tcPr>
            <w:tcW w:w="1823" w:type="dxa"/>
            <w:vAlign w:val="center"/>
          </w:tcPr>
          <w:p w14:paraId="2DB0955F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</w:tcPr>
          <w:p w14:paraId="6A5F31F4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862EA7" w14:paraId="48048510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30CCAC69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SC</w:t>
            </w:r>
          </w:p>
        </w:tc>
        <w:tc>
          <w:tcPr>
            <w:tcW w:w="1377" w:type="dxa"/>
          </w:tcPr>
          <w:p w14:paraId="36FF11C2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SouthCarolina</w:t>
            </w:r>
          </w:p>
        </w:tc>
        <w:tc>
          <w:tcPr>
            <w:tcW w:w="1823" w:type="dxa"/>
            <w:vAlign w:val="center"/>
          </w:tcPr>
          <w:p w14:paraId="7259229B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1417" w:type="dxa"/>
            <w:vAlign w:val="center"/>
          </w:tcPr>
          <w:p w14:paraId="60917A0F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</w:tr>
      <w:tr w:rsidR="00862EA7" w14:paraId="3639F238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70719B10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SD</w:t>
            </w:r>
          </w:p>
        </w:tc>
        <w:tc>
          <w:tcPr>
            <w:tcW w:w="1377" w:type="dxa"/>
          </w:tcPr>
          <w:p w14:paraId="5156B65D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SouthDakota</w:t>
            </w:r>
          </w:p>
        </w:tc>
        <w:tc>
          <w:tcPr>
            <w:tcW w:w="1823" w:type="dxa"/>
            <w:vAlign w:val="center"/>
          </w:tcPr>
          <w:p w14:paraId="069EE9E0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17" w:type="dxa"/>
            <w:vAlign w:val="center"/>
          </w:tcPr>
          <w:p w14:paraId="197EF2EB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</w:tr>
      <w:tr w:rsidR="00862EA7" w14:paraId="2A49E83B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680E27CE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TN</w:t>
            </w:r>
          </w:p>
        </w:tc>
        <w:tc>
          <w:tcPr>
            <w:tcW w:w="1377" w:type="dxa"/>
          </w:tcPr>
          <w:p w14:paraId="021A0566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Tennessee</w:t>
            </w:r>
          </w:p>
        </w:tc>
        <w:tc>
          <w:tcPr>
            <w:tcW w:w="1823" w:type="dxa"/>
            <w:vAlign w:val="center"/>
          </w:tcPr>
          <w:p w14:paraId="3B4DBB53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1417" w:type="dxa"/>
            <w:vAlign w:val="center"/>
          </w:tcPr>
          <w:p w14:paraId="30182B82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</w:tr>
      <w:tr w:rsidR="00862EA7" w14:paraId="46C68EE1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705ED647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TX</w:t>
            </w:r>
          </w:p>
        </w:tc>
        <w:tc>
          <w:tcPr>
            <w:tcW w:w="1377" w:type="dxa"/>
          </w:tcPr>
          <w:p w14:paraId="014F6080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Texas</w:t>
            </w:r>
          </w:p>
        </w:tc>
        <w:tc>
          <w:tcPr>
            <w:tcW w:w="1823" w:type="dxa"/>
            <w:vAlign w:val="center"/>
          </w:tcPr>
          <w:p w14:paraId="5D35C7F8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</w:tcPr>
          <w:p w14:paraId="73455B25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862EA7" w14:paraId="647AFDA6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4A643211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UT</w:t>
            </w:r>
          </w:p>
        </w:tc>
        <w:tc>
          <w:tcPr>
            <w:tcW w:w="1377" w:type="dxa"/>
          </w:tcPr>
          <w:p w14:paraId="00E19856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Utah</w:t>
            </w:r>
          </w:p>
        </w:tc>
        <w:tc>
          <w:tcPr>
            <w:tcW w:w="1823" w:type="dxa"/>
            <w:vAlign w:val="center"/>
          </w:tcPr>
          <w:p w14:paraId="699DCCC5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417" w:type="dxa"/>
            <w:vAlign w:val="center"/>
          </w:tcPr>
          <w:p w14:paraId="65C57DE1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</w:tr>
      <w:tr w:rsidR="00862EA7" w14:paraId="30335730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5D61AC22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VA</w:t>
            </w:r>
          </w:p>
        </w:tc>
        <w:tc>
          <w:tcPr>
            <w:tcW w:w="1377" w:type="dxa"/>
          </w:tcPr>
          <w:p w14:paraId="07158499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Virginia</w:t>
            </w:r>
          </w:p>
        </w:tc>
        <w:tc>
          <w:tcPr>
            <w:tcW w:w="1823" w:type="dxa"/>
            <w:vAlign w:val="center"/>
          </w:tcPr>
          <w:p w14:paraId="5F8C98CD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vAlign w:val="center"/>
          </w:tcPr>
          <w:p w14:paraId="2FCEEBA8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862EA7" w14:paraId="2A07CECB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3CA48708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VT</w:t>
            </w:r>
          </w:p>
        </w:tc>
        <w:tc>
          <w:tcPr>
            <w:tcW w:w="1377" w:type="dxa"/>
          </w:tcPr>
          <w:p w14:paraId="0EDD1966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Vermont</w:t>
            </w:r>
          </w:p>
        </w:tc>
        <w:tc>
          <w:tcPr>
            <w:tcW w:w="1823" w:type="dxa"/>
            <w:vAlign w:val="center"/>
          </w:tcPr>
          <w:p w14:paraId="53240936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60</w:t>
            </w:r>
          </w:p>
        </w:tc>
        <w:tc>
          <w:tcPr>
            <w:tcW w:w="1417" w:type="dxa"/>
            <w:vAlign w:val="center"/>
          </w:tcPr>
          <w:p w14:paraId="28824E6F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</w:tr>
      <w:tr w:rsidR="00862EA7" w14:paraId="4D829B19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08950CC1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WA</w:t>
            </w:r>
          </w:p>
        </w:tc>
        <w:tc>
          <w:tcPr>
            <w:tcW w:w="1377" w:type="dxa"/>
          </w:tcPr>
          <w:p w14:paraId="5916F4C5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Washington</w:t>
            </w:r>
          </w:p>
        </w:tc>
        <w:tc>
          <w:tcPr>
            <w:tcW w:w="1823" w:type="dxa"/>
            <w:vAlign w:val="center"/>
          </w:tcPr>
          <w:p w14:paraId="60B90D4B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</w:tcPr>
          <w:p w14:paraId="363FED62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862EA7" w14:paraId="713FB6C9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2684E766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WI</w:t>
            </w:r>
          </w:p>
        </w:tc>
        <w:tc>
          <w:tcPr>
            <w:tcW w:w="1377" w:type="dxa"/>
          </w:tcPr>
          <w:p w14:paraId="53ADFB50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Wisconsin</w:t>
            </w:r>
          </w:p>
        </w:tc>
        <w:tc>
          <w:tcPr>
            <w:tcW w:w="1823" w:type="dxa"/>
            <w:vAlign w:val="center"/>
          </w:tcPr>
          <w:p w14:paraId="548EFBEF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</w:tcPr>
          <w:p w14:paraId="0C63F1CB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</w:tr>
      <w:tr w:rsidR="00862EA7" w14:paraId="63256BC9" w14:textId="77777777" w:rsidTr="00D906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34542625" w14:textId="77777777" w:rsidR="00862EA7" w:rsidRPr="005F4CD3" w:rsidRDefault="00862EA7" w:rsidP="00D90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WV</w:t>
            </w:r>
          </w:p>
        </w:tc>
        <w:tc>
          <w:tcPr>
            <w:tcW w:w="1377" w:type="dxa"/>
          </w:tcPr>
          <w:p w14:paraId="1B482D4A" w14:textId="77777777" w:rsidR="00862EA7" w:rsidRPr="005F4CD3" w:rsidRDefault="00862EA7" w:rsidP="00D90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4CD3">
              <w:rPr>
                <w:sz w:val="16"/>
                <w:szCs w:val="16"/>
              </w:rPr>
              <w:t>WestVirginia</w:t>
            </w:r>
          </w:p>
        </w:tc>
        <w:tc>
          <w:tcPr>
            <w:tcW w:w="1823" w:type="dxa"/>
            <w:vAlign w:val="center"/>
          </w:tcPr>
          <w:p w14:paraId="3AFE2D2D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</w:tcPr>
          <w:p w14:paraId="4417E127" w14:textId="77777777" w:rsidR="00862EA7" w:rsidRPr="00581725" w:rsidRDefault="00862EA7" w:rsidP="00D90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</w:tr>
      <w:tr w:rsidR="00862EA7" w14:paraId="70B7F4E0" w14:textId="77777777" w:rsidTr="00D90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</w:tcPr>
          <w:p w14:paraId="2DA4D6F6" w14:textId="77777777" w:rsidR="00862EA7" w:rsidRPr="005F4CD3" w:rsidRDefault="00862EA7" w:rsidP="00D90624">
            <w:pPr>
              <w:rPr>
                <w:sz w:val="16"/>
                <w:szCs w:val="16"/>
              </w:rPr>
            </w:pPr>
            <w:r w:rsidRPr="005F4CD3">
              <w:rPr>
                <w:sz w:val="16"/>
                <w:szCs w:val="16"/>
              </w:rPr>
              <w:t>WY</w:t>
            </w:r>
          </w:p>
        </w:tc>
        <w:tc>
          <w:tcPr>
            <w:tcW w:w="1377" w:type="dxa"/>
          </w:tcPr>
          <w:p w14:paraId="27D76626" w14:textId="77777777" w:rsidR="00862EA7" w:rsidRPr="005F4CD3" w:rsidRDefault="00862EA7" w:rsidP="00D90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4CD3">
              <w:rPr>
                <w:sz w:val="16"/>
                <w:szCs w:val="16"/>
              </w:rPr>
              <w:t>Wyoming</w:t>
            </w:r>
          </w:p>
        </w:tc>
        <w:tc>
          <w:tcPr>
            <w:tcW w:w="1823" w:type="dxa"/>
            <w:vAlign w:val="center"/>
          </w:tcPr>
          <w:p w14:paraId="0D767DEC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1417" w:type="dxa"/>
            <w:vAlign w:val="center"/>
          </w:tcPr>
          <w:p w14:paraId="15C99077" w14:textId="77777777" w:rsidR="00862EA7" w:rsidRPr="00581725" w:rsidRDefault="00862EA7" w:rsidP="00D90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1725">
              <w:rPr>
                <w:rFonts w:ascii="Calibri" w:hAnsi="Calibri" w:cs="Calibri"/>
                <w:sz w:val="16"/>
                <w:szCs w:val="16"/>
              </w:rPr>
              <w:t>0.70</w:t>
            </w:r>
          </w:p>
        </w:tc>
      </w:tr>
    </w:tbl>
    <w:p w14:paraId="0AE48F21" w14:textId="0E3BAE68" w:rsidR="00C00790" w:rsidRPr="00862EA7" w:rsidRDefault="00C00790" w:rsidP="00862EA7"/>
    <w:sectPr w:rsidR="00C00790" w:rsidRPr="00862EA7" w:rsidSect="00862EA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BDE704" w14:textId="77777777" w:rsidR="00E2109C" w:rsidRDefault="00E2109C">
      <w:r>
        <w:separator/>
      </w:r>
    </w:p>
  </w:endnote>
  <w:endnote w:type="continuationSeparator" w:id="0">
    <w:p w14:paraId="5FC62880" w14:textId="77777777" w:rsidR="00E2109C" w:rsidRDefault="00E21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5C6B1F" w14:textId="77777777" w:rsidR="0016224E" w:rsidRDefault="00E210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8173F" w14:textId="77777777" w:rsidR="00E2109C" w:rsidRDefault="00E2109C">
      <w:r>
        <w:separator/>
      </w:r>
    </w:p>
  </w:footnote>
  <w:footnote w:type="continuationSeparator" w:id="0">
    <w:p w14:paraId="62E16304" w14:textId="77777777" w:rsidR="00E2109C" w:rsidRDefault="00E21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873407D"/>
    <w:multiLevelType w:val="hybridMultilevel"/>
    <w:tmpl w:val="7764C6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EA7"/>
    <w:rsid w:val="000624CB"/>
    <w:rsid w:val="000A37D6"/>
    <w:rsid w:val="000F33FD"/>
    <w:rsid w:val="00197BC9"/>
    <w:rsid w:val="001E420A"/>
    <w:rsid w:val="002A76AC"/>
    <w:rsid w:val="002E10F3"/>
    <w:rsid w:val="002E4040"/>
    <w:rsid w:val="003028B9"/>
    <w:rsid w:val="0034289B"/>
    <w:rsid w:val="003A7343"/>
    <w:rsid w:val="003B0BCC"/>
    <w:rsid w:val="00433BC0"/>
    <w:rsid w:val="0053436F"/>
    <w:rsid w:val="00580AC1"/>
    <w:rsid w:val="005B3656"/>
    <w:rsid w:val="00655760"/>
    <w:rsid w:val="006B05E9"/>
    <w:rsid w:val="007B3E8F"/>
    <w:rsid w:val="007C0744"/>
    <w:rsid w:val="007F7FFC"/>
    <w:rsid w:val="0082037E"/>
    <w:rsid w:val="008342CE"/>
    <w:rsid w:val="00862EA7"/>
    <w:rsid w:val="00881CBD"/>
    <w:rsid w:val="00881D93"/>
    <w:rsid w:val="00891C77"/>
    <w:rsid w:val="008D7ACF"/>
    <w:rsid w:val="008E546F"/>
    <w:rsid w:val="00951CA7"/>
    <w:rsid w:val="00994E30"/>
    <w:rsid w:val="00A440A3"/>
    <w:rsid w:val="00AA6E17"/>
    <w:rsid w:val="00C00790"/>
    <w:rsid w:val="00C273A8"/>
    <w:rsid w:val="00C63A1E"/>
    <w:rsid w:val="00CB011E"/>
    <w:rsid w:val="00CD363F"/>
    <w:rsid w:val="00D02AFB"/>
    <w:rsid w:val="00DA6B16"/>
    <w:rsid w:val="00E04F52"/>
    <w:rsid w:val="00E112A2"/>
    <w:rsid w:val="00E2109C"/>
    <w:rsid w:val="00E56796"/>
    <w:rsid w:val="00E85D44"/>
    <w:rsid w:val="00EA61CE"/>
    <w:rsid w:val="00EF4B9B"/>
    <w:rsid w:val="00F1249A"/>
    <w:rsid w:val="00F124CA"/>
    <w:rsid w:val="00F347E0"/>
    <w:rsid w:val="00F5192B"/>
    <w:rsid w:val="00F54865"/>
    <w:rsid w:val="00FA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3F8D4"/>
  <w15:chartTrackingRefBased/>
  <w15:docId w15:val="{C0422A94-3397-6848-BD37-6169464EB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EA7"/>
    <w:rPr>
      <w:rFonts w:eastAsiaTheme="minorEastAsia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62EA7"/>
    <w:rPr>
      <w:lang w:val="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862E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EA7"/>
    <w:rPr>
      <w:rFonts w:eastAsiaTheme="minorEastAsia"/>
      <w:lang w:val=""/>
    </w:rPr>
  </w:style>
  <w:style w:type="character" w:styleId="LineNumber">
    <w:name w:val="line number"/>
    <w:basedOn w:val="DefaultParagraphFont"/>
    <w:uiPriority w:val="99"/>
    <w:semiHidden/>
    <w:unhideWhenUsed/>
    <w:rsid w:val="00862EA7"/>
  </w:style>
  <w:style w:type="paragraph" w:styleId="ListParagraph">
    <w:name w:val="List Paragraph"/>
    <w:basedOn w:val="Normal"/>
    <w:uiPriority w:val="34"/>
    <w:qFormat/>
    <w:rsid w:val="00862E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kas, Panagiotis</dc:creator>
  <cp:keywords/>
  <dc:description/>
  <cp:lastModifiedBy>Oliver</cp:lastModifiedBy>
  <cp:revision>3</cp:revision>
  <dcterms:created xsi:type="dcterms:W3CDTF">2023-02-03T23:20:00Z</dcterms:created>
  <dcterms:modified xsi:type="dcterms:W3CDTF">2024-02-08T07:06:00Z</dcterms:modified>
</cp:coreProperties>
</file>